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4C258" w14:textId="77777777" w:rsidR="00BA7CB3" w:rsidRDefault="0000000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cstheme="minorHAnsi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Primes sequences for qRT-PCR used in this study.</w:t>
      </w:r>
    </w:p>
    <w:tbl>
      <w:tblPr>
        <w:tblStyle w:val="a3"/>
        <w:tblpPr w:leftFromText="180" w:rightFromText="180" w:vertAnchor="page" w:horzAnchor="page" w:tblpXSpec="center" w:tblpY="1998"/>
        <w:tblW w:w="7959" w:type="dxa"/>
        <w:jc w:val="center"/>
        <w:tblLayout w:type="fixed"/>
        <w:tblLook w:val="04A0" w:firstRow="1" w:lastRow="0" w:firstColumn="1" w:lastColumn="0" w:noHBand="0" w:noVBand="1"/>
      </w:tblPr>
      <w:tblGrid>
        <w:gridCol w:w="2395"/>
        <w:gridCol w:w="5564"/>
      </w:tblGrid>
      <w:tr w:rsidR="00BA7CB3" w14:paraId="0E496349" w14:textId="77777777" w:rsidTr="0079760F">
        <w:trPr>
          <w:trHeight w:val="335"/>
          <w:jc w:val="center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070B3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5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06EDA" w14:textId="77777777" w:rsidR="00BA7CB3" w:rsidRDefault="00000000">
            <w:pPr>
              <w:widowControl/>
              <w:ind w:firstLineChars="600" w:firstLine="14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uence</w:t>
            </w:r>
          </w:p>
        </w:tc>
      </w:tr>
      <w:tr w:rsidR="00BA7CB3" w14:paraId="21B8AC82" w14:textId="77777777" w:rsidTr="0079760F">
        <w:trPr>
          <w:trHeight w:val="627"/>
          <w:jc w:val="center"/>
        </w:trPr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2A2F1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WTA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5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1C39B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GTGCACCACTCAAATCCAGT </w:t>
            </w:r>
          </w:p>
          <w:p w14:paraId="4819D2CC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GGCGTAAACTTCCAGGCA </w:t>
            </w:r>
          </w:p>
        </w:tc>
      </w:tr>
      <w:tr w:rsidR="00BA7CB3" w14:paraId="360B9E98" w14:textId="77777777" w:rsidTr="0079760F">
        <w:trPr>
          <w:trHeight w:val="6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44BECD3F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66D4B171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GCACCTGCCTTACCAACTCT</w:t>
            </w:r>
          </w:p>
          <w:p w14:paraId="08A827CD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GTGGAGACGCCCATACCATC </w:t>
            </w:r>
          </w:p>
        </w:tc>
      </w:tr>
      <w:tr w:rsidR="00BA7CB3" w14:paraId="2D7EFF98" w14:textId="77777777" w:rsidTr="0079760F">
        <w:trPr>
          <w:trHeight w:val="6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76CFECC1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C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1BAA984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TCTGACCTCACAGATGCCAAG</w:t>
            </w:r>
          </w:p>
          <w:p w14:paraId="1105FB1B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AGGGTTAAGCTCACACTGCT</w:t>
            </w:r>
          </w:p>
        </w:tc>
      </w:tr>
      <w:tr w:rsidR="00BA7CB3" w14:paraId="05C369D9" w14:textId="77777777" w:rsidTr="0079760F">
        <w:trPr>
          <w:trHeight w:val="6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7C203A50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P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  <w:p w14:paraId="7B6A15EE" w14:textId="77777777" w:rsidR="00BA7CB3" w:rsidRDefault="00BA7C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FD849DE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CACATGAAGAGCGGTGAGTCT</w:t>
            </w:r>
          </w:p>
          <w:p w14:paraId="17968D9C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CCCTTTCCGTTGTTGTCCTG </w:t>
            </w:r>
          </w:p>
        </w:tc>
      </w:tr>
      <w:tr w:rsidR="00BA7CB3" w14:paraId="1B32CB0D" w14:textId="77777777" w:rsidTr="0079760F">
        <w:trPr>
          <w:trHeight w:val="6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34C06AF2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UNX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4D399D5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GGGACTGTGGTTACCGTCAT </w:t>
            </w:r>
          </w:p>
          <w:p w14:paraId="54C16B00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ATAACAGCGGAGGCATTTCG</w:t>
            </w:r>
          </w:p>
        </w:tc>
      </w:tr>
      <w:tr w:rsidR="00BA7CB3" w14:paraId="362825F8" w14:textId="77777777" w:rsidTr="0079760F">
        <w:trPr>
          <w:trHeight w:val="6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06A4625B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6B5DEC1C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CCCTGGTCCCTCTGGAAATG </w:t>
            </w:r>
          </w:p>
          <w:p w14:paraId="0D37F113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GGACCTTTGCCCCCTTCTTT </w:t>
            </w:r>
          </w:p>
        </w:tc>
      </w:tr>
      <w:tr w:rsidR="00BA7CB3" w14:paraId="57289816" w14:textId="77777777" w:rsidTr="0079760F">
        <w:trPr>
          <w:trHeight w:val="6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3D455A2F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P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  <w:p w14:paraId="28A194AB" w14:textId="77777777" w:rsidR="00BA7CB3" w:rsidRDefault="00BA7C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59D1248F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GGTCACCAGGGCTGCTTTTA </w:t>
            </w:r>
          </w:p>
          <w:p w14:paraId="477463E1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GGATCTCGCTCCTGGAAGATG </w:t>
            </w:r>
          </w:p>
        </w:tc>
      </w:tr>
      <w:tr w:rsidR="00BA7CB3" w14:paraId="2FED80E9" w14:textId="77777777" w:rsidTr="0079760F">
        <w:trPr>
          <w:trHeight w:val="6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4B5F6CAB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6D8AC72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ACAAGAGAGAACCAGACTCCAA</w:t>
            </w:r>
          </w:p>
          <w:p w14:paraId="615C6076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AGGGTAGTTAAACTCCTCCTCC </w:t>
            </w:r>
          </w:p>
        </w:tc>
      </w:tr>
      <w:tr w:rsidR="00BA7CB3" w14:paraId="0C5759A8" w14:textId="77777777" w:rsidTr="0079760F">
        <w:trPr>
          <w:trHeight w:val="6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45772FA7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86BFEAD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AGCACCATAACCTTAGATGGGG </w:t>
            </w:r>
          </w:p>
          <w:p w14:paraId="3215E0A1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CGTGGAAGTGACGCCTTTCA </w:t>
            </w:r>
          </w:p>
        </w:tc>
      </w:tr>
      <w:tr w:rsidR="00BA7CB3" w14:paraId="1E0FEA9D" w14:textId="77777777" w:rsidTr="0079760F">
        <w:trPr>
          <w:trHeight w:val="681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0E173B5B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ARγ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  <w:p w14:paraId="2C4CC3D0" w14:textId="77777777" w:rsidR="00BA7CB3" w:rsidRDefault="00BA7C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1800CD6B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GCCGAGTCTGTGGGGATAAA </w:t>
            </w:r>
          </w:p>
          <w:p w14:paraId="71D546F4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TCCGGCAGTTAAGATCACACC</w:t>
            </w:r>
          </w:p>
        </w:tc>
      </w:tr>
      <w:tr w:rsidR="00BA7CB3" w14:paraId="2AE7C99B" w14:textId="77777777" w:rsidTr="0079760F">
        <w:trPr>
          <w:trHeight w:val="6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63A85922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/</w:t>
            </w: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BP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  <w:p w14:paraId="4C704DDC" w14:textId="77777777" w:rsidR="00BA7CB3" w:rsidRDefault="00BA7C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0B67C8F7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 AGGAACACGAAGCACGATCAG</w:t>
            </w:r>
          </w:p>
          <w:p w14:paraId="27956F9E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CGCACATTCACATTGCACAA </w:t>
            </w:r>
          </w:p>
        </w:tc>
      </w:tr>
      <w:tr w:rsidR="00BA7CB3" w14:paraId="640DC63F" w14:textId="77777777" w:rsidTr="0079760F">
        <w:trPr>
          <w:trHeight w:val="64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192E048C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</w:t>
            </w: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/</w:t>
            </w: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BP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  <w:p w14:paraId="15711C0B" w14:textId="77777777" w:rsidR="00BA7CB3" w:rsidRDefault="00BA7C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F4D99C7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CTTCAGCCCGTACCTGGAG </w:t>
            </w:r>
          </w:p>
          <w:p w14:paraId="4F114195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GGAGAGGAAGTCGTGGTGC</w:t>
            </w:r>
          </w:p>
        </w:tc>
      </w:tr>
      <w:tr w:rsidR="00BA7CB3" w14:paraId="55B18AA9" w14:textId="77777777" w:rsidTr="0079760F">
        <w:trPr>
          <w:trHeight w:val="3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7F7B45E9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P-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735F27B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AGAAGAAAACCCTCTTGGTC</w:t>
            </w:r>
          </w:p>
          <w:p w14:paraId="2BA435D2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:TGTTTTTGATGCTATTGCTG</w:t>
            </w:r>
          </w:p>
        </w:tc>
      </w:tr>
      <w:tr w:rsidR="00BA7CB3" w14:paraId="2820A305" w14:textId="77777777" w:rsidTr="0079760F">
        <w:trPr>
          <w:trHeight w:val="3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17215947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ATc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756AB123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GAGAGTCCGAGAATCGAGAT</w:t>
            </w:r>
          </w:p>
          <w:p w14:paraId="191A7C56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:TTGCAGCTAGGAAGTACGTCT</w:t>
            </w:r>
          </w:p>
        </w:tc>
      </w:tr>
      <w:tr w:rsidR="00BA7CB3" w14:paraId="11F48C65" w14:textId="77777777" w:rsidTr="0079760F">
        <w:trPr>
          <w:trHeight w:val="3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071ABE01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TS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7F7CEE8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TCGGCGTTTAATTTGGGAGA</w:t>
            </w:r>
          </w:p>
          <w:p w14:paraId="68C96A01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:TCGAGAGGGAGGTATTCTGAGT</w:t>
            </w:r>
          </w:p>
        </w:tc>
      </w:tr>
      <w:tr w:rsidR="00BA7CB3" w14:paraId="6F4AD134" w14:textId="77777777" w:rsidTr="0079760F">
        <w:trPr>
          <w:trHeight w:val="312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6DBAC4F9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-F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31236CD5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GCGAGCAACTGAGAAGAC</w:t>
            </w:r>
          </w:p>
          <w:p w14:paraId="37130245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GAAACCCGAGAACATC</w:t>
            </w:r>
          </w:p>
        </w:tc>
      </w:tr>
      <w:tr w:rsidR="00BA7CB3" w14:paraId="3EC7486E" w14:textId="77777777" w:rsidTr="0079760F">
        <w:trPr>
          <w:trHeight w:val="668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2448A450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iR-</w:t>
            </w: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29b</w:t>
            </w: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11D4649C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CAGCAATTAGCACCATTTGAA</w:t>
            </w:r>
          </w:p>
          <w:p w14:paraId="1C247C75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ATGCTTCTTCTCGTCTCTGTGTC</w:t>
            </w:r>
          </w:p>
        </w:tc>
      </w:tr>
      <w:tr w:rsidR="00BA7CB3" w14:paraId="1CFEC7A7" w14:textId="77777777" w:rsidTr="0079760F">
        <w:trPr>
          <w:trHeight w:val="619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7E327913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i-miR-</w:t>
            </w: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29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  <w:p w14:paraId="715BDB4A" w14:textId="77777777" w:rsidR="00BA7CB3" w:rsidRDefault="00BA7C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6BF89CCB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CACCTTCCCTCTCCGTAGGAA</w:t>
            </w:r>
          </w:p>
          <w:p w14:paraId="3BA3FBC7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TCTAAACCACCATATGAAACCAGC</w:t>
            </w:r>
          </w:p>
        </w:tc>
      </w:tr>
      <w:tr w:rsidR="00BA7CB3" w14:paraId="40780763" w14:textId="77777777" w:rsidTr="0079760F">
        <w:trPr>
          <w:trHeight w:val="526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753E1AA5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</w:t>
            </w: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</w:t>
            </w: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miR-</w:t>
            </w:r>
            <w:r w:rsidRPr="0079760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29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6A9128FF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GGAAGCTGGTTTCATATGGTGR</w:t>
            </w:r>
          </w:p>
          <w:p w14:paraId="5DDE9E9E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R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AACACTGATTTCAAATGGTGCTAG</w:t>
            </w:r>
          </w:p>
        </w:tc>
      </w:tr>
      <w:tr w:rsidR="00BA7CB3" w14:paraId="0E7A98D4" w14:textId="77777777" w:rsidTr="0079760F">
        <w:trPr>
          <w:trHeight w:val="144"/>
          <w:jc w:val="center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14:paraId="57C041B2" w14:textId="77777777" w:rsidR="00BA7CB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976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Primer</w:t>
            </w:r>
          </w:p>
          <w:p w14:paraId="05A5369D" w14:textId="77777777" w:rsidR="00BA7CB3" w:rsidRDefault="00BA7C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</w:tcPr>
          <w:p w14:paraId="2E2CDC8F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F: CAGCACATATACTAAAATTGGAACG </w:t>
            </w:r>
          </w:p>
          <w:p w14:paraId="0A162448" w14:textId="77777777" w:rsidR="00BA7CB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: ACGAATTTGCGTGTCATCC</w:t>
            </w:r>
          </w:p>
        </w:tc>
      </w:tr>
      <w:tr w:rsidR="00BA7CB3" w14:paraId="5DDB3492" w14:textId="77777777" w:rsidTr="0079760F">
        <w:trPr>
          <w:trHeight w:val="973"/>
          <w:jc w:val="center"/>
        </w:trPr>
        <w:tc>
          <w:tcPr>
            <w:tcW w:w="7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5B91D" w14:textId="77777777" w:rsidR="00BA7CB3" w:rsidRDefault="00000000">
            <w:pPr>
              <w:widowControl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, forward; R, reverse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TAP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Wilms tumor 1-associated protei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P, Alkaline Phosphatase; OCN, osteocalcin; OPN, osteopontin; Runx2, runt-related transcription factor 2; COL, collagen; LPL, lipoprotein lipase; AP2, namely FABP4, fatty acid binding protein 4; PPARγ, peroxisome proliferator-activated receptor gamma; 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P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T/enhancer binding protein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Pβ, CCAAT/enhancer binding prote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;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trix metallopeptidase 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>
              <w:rPr>
                <w:rFonts w:ascii="Times New Roman" w:eastAsia="Cambria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FATc1</w:t>
            </w:r>
            <w:r>
              <w:rPr>
                <w:rFonts w:ascii="Times New Roman" w:eastAsia="宋体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Cambria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uclear factor of activated T cells 1</w:t>
            </w:r>
            <w:r>
              <w:rPr>
                <w:rFonts w:ascii="Times New Roman" w:eastAsia="宋体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 xml:space="preserve">; </w:t>
            </w:r>
            <w:r>
              <w:rPr>
                <w:rFonts w:ascii="Times New Roman" w:eastAsia="Cambria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TSK</w:t>
            </w:r>
            <w:r>
              <w:rPr>
                <w:rFonts w:ascii="Times New Roman" w:eastAsia="宋体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Cambria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thepsin K</w:t>
            </w:r>
            <w:r>
              <w:rPr>
                <w:rFonts w:ascii="Times New Roman" w:eastAsia="宋体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Fo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-Fosproto-oncoge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</w:tbl>
    <w:p w14:paraId="3D7CB73B" w14:textId="77777777" w:rsidR="00BA7CB3" w:rsidRDefault="00BA7CB3">
      <w:pPr>
        <w:rPr>
          <w:sz w:val="24"/>
          <w:szCs w:val="24"/>
        </w:rPr>
      </w:pPr>
    </w:p>
    <w:sectPr w:rsidR="00BA7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E1MmMxNDJiOWM4ODc2N2JiOTdhYWQ2ZWI3ODNhMDIifQ=="/>
  </w:docVars>
  <w:rsids>
    <w:rsidRoot w:val="36D01964"/>
    <w:rsid w:val="00456C67"/>
    <w:rsid w:val="0079760F"/>
    <w:rsid w:val="00BA7CB3"/>
    <w:rsid w:val="36D0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3CD701"/>
  <w15:docId w15:val="{F81DF0C1-9AC3-4FAF-A54A-5F3FFAE5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4</Words>
  <Characters>1716</Characters>
  <Application>Microsoft Office Word</Application>
  <DocSecurity>0</DocSecurity>
  <Lines>81</Lines>
  <Paragraphs>70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oter</dc:creator>
  <cp:lastModifiedBy>刘进城</cp:lastModifiedBy>
  <cp:revision>2</cp:revision>
  <dcterms:created xsi:type="dcterms:W3CDTF">2023-01-02T06:07:00Z</dcterms:created>
  <dcterms:modified xsi:type="dcterms:W3CDTF">2023-03-10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35037F4B2724949804C50649ED68AF0</vt:lpwstr>
  </property>
  <property fmtid="{D5CDD505-2E9C-101B-9397-08002B2CF9AE}" pid="4" name="GrammarlyDocumentId">
    <vt:lpwstr>fa47e6a8d7fe403d47b41dffdb3ec3727c166d4fd55c56be7b59a03e00bc90db</vt:lpwstr>
  </property>
</Properties>
</file>